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318"/>
        <w:tblW w:w="101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2"/>
        <w:gridCol w:w="1082"/>
        <w:gridCol w:w="1939"/>
        <w:gridCol w:w="1412"/>
        <w:gridCol w:w="1082"/>
        <w:gridCol w:w="1082"/>
        <w:gridCol w:w="2507"/>
      </w:tblGrid>
      <w:tr w:rsidR="00E7382B" w:rsidRPr="00E7382B" w14:paraId="2DE75800" w14:textId="77777777" w:rsidTr="00E7382B">
        <w:trPr>
          <w:trHeight w:val="263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F21319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º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3A78F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t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CFEDFE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mpound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EA0955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dentificatio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74D679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RI DB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54BC92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RI Lit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D2F3FE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eference</w:t>
            </w:r>
          </w:p>
        </w:tc>
      </w:tr>
      <w:tr w:rsidR="00E7382B" w:rsidRPr="00E7382B" w14:paraId="5CB1C479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7D43D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cid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05F2A3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3A462F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35349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BF0C09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3D7A21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31B0E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</w:tr>
      <w:tr w:rsidR="00E7382B" w:rsidRPr="00E7382B" w14:paraId="1031379B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B2E6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ED93D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,8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0D41F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etic aci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696BC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16C3C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20DA5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2303C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E7382B" w:rsidRPr="00E7382B" w14:paraId="787D4133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EE59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99E4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,9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8EE65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xanoic aci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E56CF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50CEE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DD61D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8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BCD3C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ngel et al. (2007)</w:t>
            </w:r>
          </w:p>
        </w:tc>
      </w:tr>
      <w:tr w:rsidR="00E7382B" w:rsidRPr="00E7382B" w14:paraId="63157B09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B4087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776C1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,6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37965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ndecanoic aci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4E2C6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C798E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01C31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60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67B4F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no et al. (2001)</w:t>
            </w:r>
          </w:p>
        </w:tc>
      </w:tr>
      <w:tr w:rsidR="00E7382B" w:rsidRPr="00E7382B" w14:paraId="27E09163" w14:textId="77777777" w:rsidTr="00E7382B">
        <w:trPr>
          <w:trHeight w:val="263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1DF357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lcohol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D4018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60E3B5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C94DC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B78A4D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15F4D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1D0B6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E7382B" w:rsidRPr="00E7382B" w14:paraId="509B94CA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6507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8D1D8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,4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740BB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-Nonano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B2A09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88EE3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E586F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8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3561F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issandrakis et al. (2007)</w:t>
            </w:r>
          </w:p>
        </w:tc>
      </w:tr>
      <w:tr w:rsidR="00E7382B" w:rsidRPr="00E7382B" w14:paraId="0760CCD3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7E5B1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3AF1C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,3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1B018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-Decano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D6A5A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5CC2C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686C7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6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D757C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sarek et al. (2006)</w:t>
            </w:r>
          </w:p>
        </w:tc>
      </w:tr>
      <w:tr w:rsidR="00E7382B" w:rsidRPr="00E7382B" w14:paraId="30404D52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E65AA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EE847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,1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1A425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-Undecano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2C356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C84F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4B96A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08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9E343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ckschat et al. (2004)</w:t>
            </w:r>
          </w:p>
        </w:tc>
      </w:tr>
      <w:tr w:rsidR="00E7382B" w:rsidRPr="00E7382B" w14:paraId="35826D38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2FD4F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C9437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,0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EFDFC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-Undecano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29E1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6ACD9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1BD0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7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C7D5E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ones et al. (2009)</w:t>
            </w:r>
          </w:p>
        </w:tc>
      </w:tr>
      <w:tr w:rsidR="00E7382B" w:rsidRPr="00E7382B" w14:paraId="5509911A" w14:textId="77777777" w:rsidTr="00E7382B">
        <w:trPr>
          <w:trHeight w:val="263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4D0A9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ldehyd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5E300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423749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4FE5E1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2B3F8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2EF2A7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1FEE66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</w:tr>
      <w:tr w:rsidR="00E7382B" w:rsidRPr="00E7382B" w14:paraId="4DFBE3BF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0685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EA50B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,0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E8B0F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cana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9A63A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AC88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AB0A4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08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74AC2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issandrakis et al. (2007)</w:t>
            </w:r>
          </w:p>
        </w:tc>
      </w:tr>
      <w:tr w:rsidR="00E7382B" w:rsidRPr="00E7382B" w14:paraId="7B7D4477" w14:textId="77777777" w:rsidTr="00E7382B">
        <w:trPr>
          <w:trHeight w:val="263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5CE62F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lkan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78413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928F11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874191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EB089B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5ED3C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B0936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</w:tr>
      <w:tr w:rsidR="00E7382B" w:rsidRPr="00E7382B" w14:paraId="3479B25A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88025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8C91C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,5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7FD75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ptane, 4-methy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33385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29C4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B23BC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6D3D7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E7382B" w:rsidRPr="00E7382B" w14:paraId="39641A31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BF8F8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B0681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,6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5567C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ntane, 2,3-dimethy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3A1CB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2E548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2AA6F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155C5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E7382B" w:rsidRPr="00E7382B" w14:paraId="0F8538F1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DA969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8F24B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,4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3F639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ptane, 2,4-dimethy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9AD6B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EAB01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303A1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8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F0F27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u et al. (2006)</w:t>
            </w:r>
          </w:p>
        </w:tc>
      </w:tr>
      <w:tr w:rsidR="00E7382B" w:rsidRPr="00E7382B" w14:paraId="743980E7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62D0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91C5D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,5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1DA94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ane, 4-methy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B1B7D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A34F8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EEE88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1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1821F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otowska et al. (2012)</w:t>
            </w:r>
          </w:p>
        </w:tc>
      </w:tr>
      <w:tr w:rsidR="00E7382B" w:rsidRPr="00E7382B" w14:paraId="5A66E167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30D1C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ADA4A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5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53108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ca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6EC2D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F663F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247F1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0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EC637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ohl et al. (2001)</w:t>
            </w:r>
          </w:p>
        </w:tc>
      </w:tr>
      <w:tr w:rsidR="00E7382B" w:rsidRPr="00E7382B" w14:paraId="0D340121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219D1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538E5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,1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49E73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cane, 2-methy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FAC51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29A16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DFEBB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61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2236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otowska et al. (2012)</w:t>
            </w:r>
          </w:p>
        </w:tc>
      </w:tr>
      <w:tr w:rsidR="00E7382B" w:rsidRPr="00E7382B" w14:paraId="72CF0A7D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C0E01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20CFD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,7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90A78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odeca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37F26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1C1D2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5A095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00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E416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lldobler et al. (2004)</w:t>
            </w:r>
          </w:p>
        </w:tc>
      </w:tr>
      <w:tr w:rsidR="00E7382B" w:rsidRPr="00E7382B" w14:paraId="0C2FE12F" w14:textId="77777777" w:rsidTr="00E7382B">
        <w:trPr>
          <w:trHeight w:val="263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D25F1D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lken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979F33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C31BD3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F659D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A0A88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2DCB8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A6C77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</w:tr>
      <w:tr w:rsidR="00E7382B" w:rsidRPr="00E7382B" w14:paraId="5DE04D6E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E7449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FCE71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,9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F882F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4-Dimethyl-1-hepte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869B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B4D04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6889D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3DA08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eminne et al. (2012)</w:t>
            </w:r>
          </w:p>
        </w:tc>
      </w:tr>
      <w:tr w:rsidR="00E7382B" w:rsidRPr="00E7382B" w14:paraId="3EFB7610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75DB7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2E669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,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E1514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-Decene, 9-methy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B5175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0C5A5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AF564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55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4C02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aikin &amp; Borisov (2002)</w:t>
            </w:r>
          </w:p>
        </w:tc>
      </w:tr>
      <w:tr w:rsidR="00E7382B" w:rsidRPr="00E7382B" w14:paraId="5455F726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D0B4B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72106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,8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AC8C7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-Undece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5862F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997B6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DE467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90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0219A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ng et al. (2003)</w:t>
            </w:r>
          </w:p>
        </w:tc>
      </w:tr>
      <w:tr w:rsidR="00E7382B" w:rsidRPr="00E7382B" w14:paraId="51827990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73D5B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989A7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,6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28AFC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-Tridece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AB72E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248CC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F9D9D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8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E7243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uo et al. (2001)</w:t>
            </w:r>
          </w:p>
        </w:tc>
      </w:tr>
      <w:tr w:rsidR="00E7382B" w:rsidRPr="00E7382B" w14:paraId="132DD625" w14:textId="77777777" w:rsidTr="00E7382B">
        <w:trPr>
          <w:trHeight w:val="263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7E61A8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Keton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75236E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CEBAF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A5F4E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371F29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B329FB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E63F6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</w:tr>
      <w:tr w:rsidR="00E7382B" w:rsidRPr="00E7382B" w14:paraId="3D997E00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D13FE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4ED36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0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D06B5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-Octano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742A4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47534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12DC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4DAC4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mpaio &amp; Nogueia (2006)</w:t>
            </w:r>
          </w:p>
        </w:tc>
      </w:tr>
      <w:tr w:rsidR="00E7382B" w:rsidRPr="00E7382B" w14:paraId="3D7A7932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395F3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C5DDA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,2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92E1D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-Nonano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AF809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A4185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05365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30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C3FDB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hmood et al. (2004)</w:t>
            </w:r>
          </w:p>
        </w:tc>
      </w:tr>
      <w:tr w:rsidR="00E7382B" w:rsidRPr="00E7382B" w14:paraId="6D0E199A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83554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299E6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,6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70A36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etopheno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F848B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CBAE9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B647E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78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B2CAF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uchin et al. (2002)</w:t>
            </w:r>
          </w:p>
        </w:tc>
      </w:tr>
      <w:tr w:rsidR="00E7382B" w:rsidRPr="00E7382B" w14:paraId="078329A5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91597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E2A6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,3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CB3FD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-Decano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1C85A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FFD9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F412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88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22ADD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handa et al. (2003)</w:t>
            </w:r>
          </w:p>
        </w:tc>
      </w:tr>
      <w:tr w:rsidR="00E7382B" w:rsidRPr="00E7382B" w14:paraId="05E7D708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14BBF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3D00D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,2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1719F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-Dodecano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08DA5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6C537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89363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88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B36F3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mberger et al. (2002)</w:t>
            </w:r>
          </w:p>
        </w:tc>
      </w:tr>
      <w:tr w:rsidR="00E7382B" w:rsidRPr="00E7382B" w14:paraId="77AEBF6A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0FDB6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2049D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,6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7B82C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-Tetradecano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17895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BA4B4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A462F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9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36D23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urashov et al. (2014)</w:t>
            </w:r>
          </w:p>
        </w:tc>
      </w:tr>
      <w:tr w:rsidR="00E7382B" w:rsidRPr="00E7382B" w14:paraId="1B4D0F7C" w14:textId="77777777" w:rsidTr="00E7382B">
        <w:trPr>
          <w:trHeight w:val="263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F22E56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ster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E85137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8078C2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572C9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31475D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8B730F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9C9BD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</w:tr>
      <w:tr w:rsidR="00E7382B" w:rsidRPr="00E7382B" w14:paraId="0481B79E" w14:textId="77777777" w:rsidTr="00E7382B">
        <w:trPr>
          <w:trHeight w:val="263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57C7E2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9C2004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,86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84F71F" w14:textId="77777777" w:rsidR="00E7382B" w:rsidRPr="00E7382B" w:rsidRDefault="00E7382B" w:rsidP="00E73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ryl acetat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09268C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 + LRI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188AE0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6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9467D4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68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5FE931" w14:textId="77777777" w:rsidR="00E7382B" w:rsidRPr="00E7382B" w:rsidRDefault="00E7382B" w:rsidP="00E7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8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legrone et al. (2006)</w:t>
            </w:r>
          </w:p>
        </w:tc>
      </w:tr>
    </w:tbl>
    <w:p w14:paraId="761F9FF6" w14:textId="2930D2B6" w:rsidR="00201525" w:rsidRPr="002404FF" w:rsidRDefault="00D22D84">
      <w:pPr>
        <w:rPr>
          <w:b/>
          <w:bCs/>
          <w:lang w:val="en-GB"/>
        </w:rPr>
      </w:pPr>
      <w:r>
        <w:rPr>
          <w:b/>
          <w:bCs/>
          <w:lang w:val="en-GB"/>
        </w:rPr>
        <w:t>Table</w:t>
      </w:r>
      <w:r w:rsidR="00E7382B" w:rsidRPr="002404FF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</w:t>
      </w:r>
      <w:r w:rsidR="00E7382B" w:rsidRPr="002404FF">
        <w:rPr>
          <w:b/>
          <w:bCs/>
          <w:lang w:val="en-GB"/>
        </w:rPr>
        <w:t>1</w:t>
      </w:r>
      <w:r w:rsidR="002404FF" w:rsidRPr="002404FF">
        <w:rPr>
          <w:b/>
          <w:bCs/>
          <w:lang w:val="en-GB"/>
        </w:rPr>
        <w:t xml:space="preserve">. </w:t>
      </w:r>
      <w:r w:rsidR="002404FF" w:rsidRPr="002404FF">
        <w:rPr>
          <w:lang w:val="en-GB"/>
        </w:rPr>
        <w:t xml:space="preserve">Assignment of GC–MS signals </w:t>
      </w:r>
    </w:p>
    <w:p w14:paraId="77D3F58E" w14:textId="77777777" w:rsidR="00E7382B" w:rsidRPr="002404FF" w:rsidRDefault="00E7382B">
      <w:pPr>
        <w:rPr>
          <w:b/>
          <w:bCs/>
          <w:lang w:val="en-GB"/>
        </w:rPr>
      </w:pPr>
    </w:p>
    <w:sectPr w:rsidR="00E7382B" w:rsidRPr="002404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82B"/>
    <w:rsid w:val="00201525"/>
    <w:rsid w:val="002404FF"/>
    <w:rsid w:val="00D22D84"/>
    <w:rsid w:val="00E73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C1838"/>
  <w15:chartTrackingRefBased/>
  <w15:docId w15:val="{044EB689-DEED-427D-9BB4-8F9599C75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2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Riolo</dc:creator>
  <cp:keywords/>
  <dc:description/>
  <cp:lastModifiedBy>Mario Riolo</cp:lastModifiedBy>
  <cp:revision>3</cp:revision>
  <dcterms:created xsi:type="dcterms:W3CDTF">2022-09-27T16:15:00Z</dcterms:created>
  <dcterms:modified xsi:type="dcterms:W3CDTF">2022-10-01T10:30:00Z</dcterms:modified>
</cp:coreProperties>
</file>